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50"/>
        <w:gridCol w:w="1080"/>
        <w:gridCol w:w="1080"/>
        <w:gridCol w:w="900"/>
        <w:gridCol w:w="810"/>
      </w:tblGrid>
      <w:tr w:rsidR="00685A7E" w14:paraId="061B812D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84AA4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43CE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18D7D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c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DBBE4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d. dev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DFE9B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65E9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2AFF749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7538B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DE2E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3446A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75A7F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A78E3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7597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4EEF854A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84FDF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CEC64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556BA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0FCFC4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273D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2A63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64B7095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44A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42D7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FDDDE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35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F4420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53521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3DAA1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540C4935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E009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933E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686A8C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CC69F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9A177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41451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48B73BFD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68AB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94FFA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DD402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B0E52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A11F1B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314F1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6AC94FFE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53BF7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A518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6062D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99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7C24A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C577D6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1640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20D3F385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ACB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41861" w14:textId="77777777" w:rsidR="00685A7E" w:rsidRPr="002034D5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β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83AC6" w14:textId="77777777" w:rsidR="00685A7E" w:rsidRPr="002034D5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SE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8962" w14:textId="77777777" w:rsidR="00685A7E" w:rsidRPr="002034D5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  <w:vertAlign w:val="superscript"/>
              </w:rPr>
            </w:pPr>
            <w:proofErr w:type="spellStart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df</w:t>
            </w:r>
            <w:proofErr w:type="spellEnd"/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A4B12" w14:textId="77777777" w:rsidR="00685A7E" w:rsidRPr="002034D5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 xml:space="preserve">t 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EBC8B" w14:textId="77777777" w:rsidR="00685A7E" w:rsidRPr="002034D5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2034D5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p</w:t>
            </w:r>
          </w:p>
        </w:tc>
      </w:tr>
      <w:tr w:rsidR="00685A7E" w14:paraId="45437732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31F2AE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37F45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A5CCFA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B57A12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8E9EC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D2ACFE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60D1939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09ACC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F519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9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69BA4A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4.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C77C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C17C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8611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2</w:t>
            </w:r>
          </w:p>
        </w:tc>
      </w:tr>
      <w:tr w:rsidR="00685A7E" w14:paraId="50F9D7D2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8A2DC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CADEF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985C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2D5ED0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B044B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7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06399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685A7E" w14:paraId="6007668B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97B11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orker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3049C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48872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536AF6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3B33BC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CA15D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85A7E" w14:paraId="4FCB2A21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F5C2C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3E35CA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3.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27D00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4.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20ACB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4E483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3F5C7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685A7E" w14:paraId="6D42B96C" w14:textId="77777777" w:rsidTr="005209AF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1C1937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mber.Colony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03C08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BCBB5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92BF90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BC4DD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C2C0E" w14:textId="77777777" w:rsidR="00685A7E" w:rsidRDefault="00685A7E" w:rsidP="005209AF">
            <w:pPr>
              <w:spacing w:line="240" w:lineRule="auto"/>
              <w:ind w:left="-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5</w:t>
            </w:r>
          </w:p>
        </w:tc>
      </w:tr>
      <w:tr w:rsidR="00685A7E" w14:paraId="09F09EC1" w14:textId="77777777" w:rsidTr="005209AF">
        <w:tc>
          <w:tcPr>
            <w:tcW w:w="18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0681C" w14:textId="77777777" w:rsidR="00685A7E" w:rsidRDefault="00685A7E" w:rsidP="005209AF">
            <w:pPr>
              <w:spacing w:line="240" w:lineRule="auto"/>
              <w:ind w:left="-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del Statistics:</w:t>
            </w:r>
          </w:p>
        </w:tc>
        <w:tc>
          <w:tcPr>
            <w:tcW w:w="13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C805" w14:textId="77777777" w:rsidR="00685A7E" w:rsidRDefault="00685A7E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5D75" w14:textId="77777777" w:rsidR="00685A7E" w:rsidRDefault="00685A7E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0BB9" w14:textId="77777777" w:rsidR="00685A7E" w:rsidRDefault="00685A7E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89737" w14:textId="77777777" w:rsidR="00685A7E" w:rsidRDefault="00685A7E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FF1B" w14:textId="77777777" w:rsidR="00685A7E" w:rsidRDefault="00685A7E" w:rsidP="005209AF">
            <w:pPr>
              <w:spacing w:line="240" w:lineRule="auto"/>
              <w:ind w:left="-20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85A7E" w14:paraId="7D962AB1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0713F9" w14:textId="77777777" w:rsidR="00685A7E" w:rsidRDefault="00685A7E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Trial 1 = 19; Trial 2 = 16</w:t>
            </w:r>
          </w:p>
        </w:tc>
      </w:tr>
      <w:tr w:rsidR="00685A7E" w14:paraId="2665364C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0D698" w14:textId="77777777" w:rsidR="00685A7E" w:rsidRDefault="00685A7E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rgi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53; Workers = 0.007</w:t>
            </w:r>
          </w:p>
        </w:tc>
      </w:tr>
      <w:tr w:rsidR="00685A7E" w14:paraId="342A3E22" w14:textId="77777777" w:rsidTr="005209AF">
        <w:trPr>
          <w:trHeight w:val="19"/>
        </w:trPr>
        <w:tc>
          <w:tcPr>
            <w:tcW w:w="70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0DA7A" w14:textId="77777777" w:rsidR="00685A7E" w:rsidRDefault="00685A7E" w:rsidP="005209A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ditional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: Brood = 0.053; Workers = 0.007</w:t>
            </w:r>
          </w:p>
        </w:tc>
      </w:tr>
    </w:tbl>
    <w:p w14:paraId="5047D033" w14:textId="77777777" w:rsidR="005B2F7F" w:rsidRDefault="005B2F7F"/>
    <w:sectPr w:rsidR="005B2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325"/>
    <w:rsid w:val="00277418"/>
    <w:rsid w:val="005B2F7F"/>
    <w:rsid w:val="00685A7E"/>
    <w:rsid w:val="00AB3FA2"/>
    <w:rsid w:val="00D12155"/>
    <w:rsid w:val="00D216E0"/>
    <w:rsid w:val="00EA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B6391"/>
  <w15:chartTrackingRefBased/>
  <w15:docId w15:val="{82F88410-0D74-B447-A4C3-CDBB2559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325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m, Greg Thomas - (gchism)</dc:creator>
  <cp:keywords/>
  <dc:description/>
  <cp:lastModifiedBy>Chism, Greg Thomas - (gchism)</cp:lastModifiedBy>
  <cp:revision>4</cp:revision>
  <dcterms:created xsi:type="dcterms:W3CDTF">2022-05-20T17:26:00Z</dcterms:created>
  <dcterms:modified xsi:type="dcterms:W3CDTF">2022-06-17T20:50:00Z</dcterms:modified>
</cp:coreProperties>
</file>